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/>
      </w:pPr>
      <w:r>
        <w:rPr/>
        <w:t>Summary of differences in triage scales</w:t>
      </w:r>
    </w:p>
    <w:tbl>
      <w:tblPr>
        <w:tblW w:w="11357" w:type="dxa"/>
        <w:jc w:val="left"/>
        <w:tblInd w:w="-1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838"/>
        <w:gridCol w:w="1530"/>
        <w:gridCol w:w="1290"/>
        <w:gridCol w:w="1597"/>
        <w:gridCol w:w="1530"/>
        <w:gridCol w:w="1052"/>
        <w:gridCol w:w="990"/>
      </w:tblGrid>
      <w:tr>
        <w:trPr/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Triage scale</w:t>
            </w:r>
          </w:p>
        </w:tc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 xml:space="preserve">Country 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Triage levels</w:t>
            </w:r>
          </w:p>
        </w:tc>
        <w:tc>
          <w:tcPr>
            <w:tcW w:w="645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Recommended waiting time (minutes)</w:t>
            </w:r>
          </w:p>
        </w:tc>
      </w:tr>
      <w:tr>
        <w:trPr/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</w:r>
          </w:p>
        </w:tc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</w:rPr>
              <w:t>Level 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</w:rPr>
              <w:t>Level 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</w:rPr>
              <w:t>Level 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</w:rPr>
              <w:t>Level 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</w:rPr>
              <w:t>Level 5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</w:rPr>
              <w:t>LT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</w:rPr>
              <w:t>Tanzani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</w:rPr>
              <w:t>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Immediate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Not specifie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Not specified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</w:rPr>
              <w:t>MT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</w:rPr>
              <w:t>United Kingdo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</w:rPr>
              <w:t>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206" w:firstLine="206"/>
              <w:jc w:val="both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</w:rPr>
              <w:t xml:space="preserve">Immediate 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</w:rPr>
              <w:t>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</w:rPr>
              <w:t>6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</w:rPr>
              <w:t>1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</w:rPr>
              <w:t>24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</w:rPr>
              <w:t>CTA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</w:rPr>
              <w:t>Canad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</w:rPr>
              <w:t>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</w:rPr>
              <w:t xml:space="preserve">Immediate 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</w:rPr>
              <w:t>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</w:rPr>
              <w:t>3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</w:rPr>
              <w:t>12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</w:rPr>
              <w:t>AT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</w:rPr>
              <w:t>Australi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</w:rPr>
              <w:t>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</w:rPr>
              <w:t xml:space="preserve">Immediate 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</w:rPr>
              <w:t>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</w:rPr>
              <w:t>3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</w:rPr>
              <w:t>12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</w:rPr>
              <w:t>SAT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</w:rPr>
              <w:t>South Afric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</w:rPr>
              <w:t>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</w:rPr>
              <w:t xml:space="preserve">Immediate 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</w:rPr>
              <w:t>&lt;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</w:rPr>
              <w:t>&lt;6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</w:rPr>
              <w:t>&lt;2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</w:rPr>
              <w:t>N/A</w:t>
            </w:r>
          </w:p>
        </w:tc>
      </w:tr>
    </w:tbl>
    <w:p>
      <w:pPr>
        <w:pStyle w:val="Normal"/>
        <w:spacing w:lineRule="auto" w:line="360" w:before="0" w:after="0"/>
        <w:ind w:left="1080" w:hanging="0"/>
        <w:jc w:val="both"/>
        <w:rPr>
          <w:rFonts w:ascii="Times New Roman;Times New Roman" w:hAnsi="Times New Roman;Times New Roman" w:cs="Times New Roman;Times New Roman"/>
          <w:bCs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Cs/>
          <w:sz w:val="24"/>
          <w:szCs w:val="24"/>
        </w:rPr>
      </w:r>
    </w:p>
    <w:p>
      <w:pPr>
        <w:pStyle w:val="Normal"/>
        <w:spacing w:before="0" w:after="200"/>
        <w:rPr>
          <w:rFonts w:ascii="Times New Roman;Times New Roman" w:hAnsi="Times New Roman;Times New Roman" w:cs="Times New Roman;Times New Roman"/>
          <w:bCs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Cs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2T08:41:00Z</dcterms:created>
  <dc:creator>Hendry Sawe</dc:creator>
  <dc:description/>
  <cp:keywords/>
  <dc:language>en-US</dc:language>
  <cp:lastModifiedBy>Hendry Sawe</cp:lastModifiedBy>
  <dcterms:modified xsi:type="dcterms:W3CDTF">2019-01-02T08:42:00Z</dcterms:modified>
  <cp:revision>3</cp:revision>
  <dc:subject/>
  <dc:title/>
</cp:coreProperties>
</file>